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4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18"/>
        <w:gridCol w:w="1985"/>
        <w:gridCol w:w="1843"/>
      </w:tblGrid>
      <w:tr w:rsidR="00AA2C4C" w:rsidRPr="005E2E09" w14:paraId="062E6869" w14:textId="2261367B" w:rsidTr="00AA2C4C">
        <w:trPr>
          <w:trHeight w:val="280"/>
        </w:trPr>
        <w:tc>
          <w:tcPr>
            <w:tcW w:w="89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73CF86" w14:textId="51ECEC21" w:rsidR="00AA2C4C" w:rsidRDefault="00AA2C4C" w:rsidP="005E2E0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Table S2 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N</w:t>
            </w:r>
            <w:r w:rsidRPr="005E2E09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umber of accessions stored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 xml:space="preserve"> </w:t>
            </w:r>
            <w:r w:rsidRPr="005E2E09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in gene banks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 xml:space="preserve"> for each of the </w:t>
            </w:r>
            <w:r w:rsidRPr="005E2E09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148 priority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 xml:space="preserve"> English CWR and their 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GRS values</w:t>
            </w:r>
          </w:p>
        </w:tc>
      </w:tr>
      <w:tr w:rsidR="00AA2C4C" w:rsidRPr="005E2E09" w14:paraId="41817420" w14:textId="23ECFC0E" w:rsidTr="00AA2C4C">
        <w:trPr>
          <w:trHeight w:val="280"/>
        </w:trPr>
        <w:tc>
          <w:tcPr>
            <w:tcW w:w="5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3F90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CW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52B9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Total Accession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58E7DA6" w14:textId="32A2883C" w:rsidR="00AA2C4C" w:rsidRPr="005E2E09" w:rsidRDefault="00AA2C4C" w:rsidP="005E2E0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GRS (%)</w:t>
            </w:r>
          </w:p>
        </w:tc>
      </w:tr>
      <w:tr w:rsidR="00B1258C" w:rsidRPr="005E2E09" w14:paraId="6719EB49" w14:textId="56773DF8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E50BF34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Lol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erenne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C3DD9F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202</w:t>
            </w:r>
          </w:p>
        </w:tc>
        <w:tc>
          <w:tcPr>
            <w:tcW w:w="1843" w:type="dxa"/>
            <w:vAlign w:val="bottom"/>
          </w:tcPr>
          <w:p w14:paraId="379125D1" w14:textId="2A97B5FB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</w:tr>
      <w:tr w:rsidR="00B1258C" w:rsidRPr="005E2E09" w14:paraId="29420DFE" w14:textId="56648AC8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68643725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yr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ordat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A4684C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1843" w:type="dxa"/>
            <w:vAlign w:val="bottom"/>
          </w:tcPr>
          <w:p w14:paraId="6A2CFBE9" w14:textId="7236449D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44</w:t>
            </w:r>
          </w:p>
        </w:tc>
      </w:tr>
      <w:tr w:rsidR="00B1258C" w:rsidRPr="005E2E09" w14:paraId="127DE5F7" w14:textId="5AC91101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661F8FB4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Trifol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repen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D8E2B3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41</w:t>
            </w:r>
          </w:p>
        </w:tc>
        <w:tc>
          <w:tcPr>
            <w:tcW w:w="1843" w:type="dxa"/>
            <w:vAlign w:val="bottom"/>
          </w:tcPr>
          <w:p w14:paraId="6E9E3AC3" w14:textId="5B263110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</w:tr>
      <w:tr w:rsidR="00B1258C" w:rsidRPr="005E2E09" w14:paraId="1FAF9217" w14:textId="47413E28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02EBEEA7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Brassica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olerace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02F3FCE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40</w:t>
            </w:r>
          </w:p>
        </w:tc>
        <w:tc>
          <w:tcPr>
            <w:tcW w:w="1843" w:type="dxa"/>
            <w:vAlign w:val="bottom"/>
          </w:tcPr>
          <w:p w14:paraId="2CFA4CFD" w14:textId="06BD02A0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71</w:t>
            </w:r>
          </w:p>
        </w:tc>
      </w:tr>
      <w:tr w:rsidR="00B1258C" w:rsidRPr="005E2E09" w14:paraId="2A1A5076" w14:textId="19685231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2D843514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Beta vulgaris </w:t>
            </w: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subsp.</w:t>
            </w: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maritim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F506FF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1843" w:type="dxa"/>
            <w:vAlign w:val="bottom"/>
          </w:tcPr>
          <w:p w14:paraId="5225D1D4" w14:textId="3D94DEA4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7</w:t>
            </w:r>
          </w:p>
        </w:tc>
      </w:tr>
      <w:tr w:rsidR="00B1258C" w:rsidRPr="005E2E09" w14:paraId="7798F4A5" w14:textId="0FEF9C6B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4E8D80F4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Festuc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ratens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98F26D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28</w:t>
            </w:r>
          </w:p>
        </w:tc>
        <w:tc>
          <w:tcPr>
            <w:tcW w:w="1843" w:type="dxa"/>
            <w:vAlign w:val="bottom"/>
          </w:tcPr>
          <w:p w14:paraId="765065A5" w14:textId="69FF1DCA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B1258C" w:rsidRPr="005E2E09" w14:paraId="2BFF471A" w14:textId="055874AA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41EE4EDC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Dauc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arot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subsp.</w:t>
            </w: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arot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541D91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21</w:t>
            </w:r>
          </w:p>
        </w:tc>
        <w:tc>
          <w:tcPr>
            <w:tcW w:w="1843" w:type="dxa"/>
            <w:vAlign w:val="bottom"/>
          </w:tcPr>
          <w:p w14:paraId="2D804BD7" w14:textId="1A154A93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B1258C" w:rsidRPr="005E2E09" w14:paraId="0802A3A6" w14:textId="2DEA45C8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7B577AFF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Lactuc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erriol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167E92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9</w:t>
            </w:r>
          </w:p>
        </w:tc>
        <w:tc>
          <w:tcPr>
            <w:tcW w:w="1843" w:type="dxa"/>
            <w:vAlign w:val="bottom"/>
          </w:tcPr>
          <w:p w14:paraId="0F83D8DC" w14:textId="0698F739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B1258C" w:rsidRPr="005E2E09" w14:paraId="32ADE614" w14:textId="5023232C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684CCD67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Trifol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ratense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570C7CD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8</w:t>
            </w:r>
          </w:p>
        </w:tc>
        <w:tc>
          <w:tcPr>
            <w:tcW w:w="1843" w:type="dxa"/>
            <w:vAlign w:val="bottom"/>
          </w:tcPr>
          <w:p w14:paraId="6F09321D" w14:textId="0148B129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B1258C" w:rsidRPr="005E2E09" w14:paraId="5349B5E3" w14:textId="4ED4684A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5460689A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ici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ativ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subsp.</w:t>
            </w: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nigr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99C5E6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6</w:t>
            </w:r>
          </w:p>
        </w:tc>
        <w:tc>
          <w:tcPr>
            <w:tcW w:w="1843" w:type="dxa"/>
            <w:vAlign w:val="bottom"/>
          </w:tcPr>
          <w:p w14:paraId="45B1AC22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B1258C" w:rsidRPr="005E2E09" w14:paraId="5DAA7721" w14:textId="4C25789B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4DD39B2F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Lathyr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ratens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F52C1F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3</w:t>
            </w:r>
          </w:p>
        </w:tc>
        <w:tc>
          <w:tcPr>
            <w:tcW w:w="1843" w:type="dxa"/>
            <w:vAlign w:val="bottom"/>
          </w:tcPr>
          <w:p w14:paraId="5490AD7F" w14:textId="784AC49D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B1258C" w:rsidRPr="005E2E09" w14:paraId="5A4F585C" w14:textId="4D5CBD26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6FA90CF8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Asparagus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rostrat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637A15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1843" w:type="dxa"/>
            <w:vAlign w:val="bottom"/>
          </w:tcPr>
          <w:p w14:paraId="79D136BD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B1258C" w:rsidRPr="005E2E09" w14:paraId="06B4659A" w14:textId="6A2DEBFD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0FDAE5E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Festuc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gigante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172A09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1843" w:type="dxa"/>
            <w:vAlign w:val="bottom"/>
          </w:tcPr>
          <w:p w14:paraId="7EC34882" w14:textId="43A4D22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</w:tr>
      <w:tr w:rsidR="00B1258C" w:rsidRPr="005E2E09" w14:paraId="1E908B2D" w14:textId="24C1B03E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51AA7F9D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Lotus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orniculat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EE8C7E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1843" w:type="dxa"/>
            <w:vAlign w:val="bottom"/>
          </w:tcPr>
          <w:p w14:paraId="35930EAB" w14:textId="310446E8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B1258C" w:rsidRPr="005E2E09" w14:paraId="145DD803" w14:textId="65A68F49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2A38092D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Lactuc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iros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C4D64B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1843" w:type="dxa"/>
            <w:vAlign w:val="bottom"/>
          </w:tcPr>
          <w:p w14:paraId="41D3C334" w14:textId="6B5C2D1D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</w:tr>
      <w:tr w:rsidR="00B1258C" w:rsidRPr="005E2E09" w14:paraId="343DCCF0" w14:textId="73F47A01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6F34999E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Trifol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rvense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F63AE2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1843" w:type="dxa"/>
            <w:vAlign w:val="bottom"/>
          </w:tcPr>
          <w:p w14:paraId="04F96995" w14:textId="6A41C97A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B1258C" w:rsidRPr="005E2E09" w14:paraId="62B5FD6B" w14:textId="6F543E49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41EBEF0D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Lin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erenne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subsp.</w:t>
            </w: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nglicum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3E93BA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843" w:type="dxa"/>
            <w:vAlign w:val="bottom"/>
          </w:tcPr>
          <w:p w14:paraId="0DE66977" w14:textId="0F73884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6</w:t>
            </w:r>
          </w:p>
        </w:tc>
      </w:tr>
      <w:tr w:rsidR="00B1258C" w:rsidRPr="005E2E09" w14:paraId="2B62971C" w14:textId="5B689FEB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7AC7CA35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Medicago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lupulin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A55960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843" w:type="dxa"/>
            <w:vAlign w:val="bottom"/>
          </w:tcPr>
          <w:p w14:paraId="57CBE238" w14:textId="50E9B119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  <w:tr w:rsidR="00B1258C" w:rsidRPr="005E2E09" w14:paraId="4C3C9AC6" w14:textId="43B2751B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004BE1D8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ici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hirsut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23D8AF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843" w:type="dxa"/>
            <w:vAlign w:val="bottom"/>
          </w:tcPr>
          <w:p w14:paraId="304362D4" w14:textId="042169B9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B1258C" w:rsidRPr="005E2E09" w14:paraId="5990693E" w14:textId="24332693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4C0A870E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Fragari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esc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EBF7DB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843" w:type="dxa"/>
            <w:vAlign w:val="bottom"/>
          </w:tcPr>
          <w:p w14:paraId="595B9AC9" w14:textId="37068A9C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</w:tr>
      <w:tr w:rsidR="00B1258C" w:rsidRPr="005E2E09" w14:paraId="1164D34D" w14:textId="2A4DF281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42263D1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Festuc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rundinace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5BF8CF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bottom"/>
          </w:tcPr>
          <w:p w14:paraId="0B5CFE68" w14:textId="574E4F39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B1258C" w:rsidRPr="005E2E09" w14:paraId="7E326E13" w14:textId="09989076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640AE9FE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Lactuc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align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BF97E2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bottom"/>
          </w:tcPr>
          <w:p w14:paraId="3CEAA694" w14:textId="70653B4D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.39</w:t>
            </w:r>
          </w:p>
        </w:tc>
      </w:tr>
      <w:tr w:rsidR="00B1258C" w:rsidRPr="005E2E09" w14:paraId="61F4FE5C" w14:textId="11055FF3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6FB5B8D9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Lin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athartic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81570B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bottom"/>
          </w:tcPr>
          <w:p w14:paraId="163E9B23" w14:textId="143436C2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B1258C" w:rsidRPr="005E2E09" w14:paraId="7E08E4BA" w14:textId="7AD2477B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0ECF0690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Raphan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raphanistr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subsp.</w:t>
            </w: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maritimu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3B6E72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bottom"/>
          </w:tcPr>
          <w:p w14:paraId="700D3B9B" w14:textId="61E53D60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</w:tr>
      <w:tr w:rsidR="00B1258C" w:rsidRPr="005E2E09" w14:paraId="28F42C53" w14:textId="46B4A850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63BA131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Rub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aesi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A3A4C0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bottom"/>
          </w:tcPr>
          <w:p w14:paraId="1BA9DA69" w14:textId="217E7B2A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</w:tr>
      <w:tr w:rsidR="00B1258C" w:rsidRPr="005E2E09" w14:paraId="44CAD1E2" w14:textId="5E2C9D59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A552613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nthoxanth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odorat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A26A09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843" w:type="dxa"/>
            <w:vAlign w:val="bottom"/>
          </w:tcPr>
          <w:p w14:paraId="709D49CD" w14:textId="398121B0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B1258C" w:rsidRPr="005E2E09" w14:paraId="02735CE7" w14:textId="5D2541F2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3E29342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henopod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ulvari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3821BF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843" w:type="dxa"/>
            <w:vAlign w:val="bottom"/>
          </w:tcPr>
          <w:p w14:paraId="795FC025" w14:textId="641393CF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.35</w:t>
            </w:r>
          </w:p>
        </w:tc>
      </w:tr>
      <w:tr w:rsidR="00B1258C" w:rsidRPr="005E2E09" w14:paraId="65D80D33" w14:textId="695B4679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EBFCC75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Dactyl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glomerat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F13635F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843" w:type="dxa"/>
            <w:vAlign w:val="bottom"/>
          </w:tcPr>
          <w:p w14:paraId="6DAB73AF" w14:textId="35A98982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B1258C" w:rsidRPr="005E2E09" w14:paraId="50692DF4" w14:textId="6581F7B5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2C7F47A1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Erod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icutar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EBA6C2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843" w:type="dxa"/>
            <w:vAlign w:val="bottom"/>
          </w:tcPr>
          <w:p w14:paraId="4608D3C3" w14:textId="41A8BE26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B1258C" w:rsidRPr="005E2E09" w14:paraId="5A5DF5B9" w14:textId="5BB0C717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6E14BC6F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run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v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8DE383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843" w:type="dxa"/>
            <w:vAlign w:val="bottom"/>
          </w:tcPr>
          <w:p w14:paraId="27D2A2BC" w14:textId="1216DD58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B1258C" w:rsidRPr="005E2E09" w14:paraId="0930B0AD" w14:textId="56B9D6EB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61A8B1F1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inap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rvens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BF4E6F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843" w:type="dxa"/>
            <w:vAlign w:val="bottom"/>
          </w:tcPr>
          <w:p w14:paraId="3276E04B" w14:textId="462E0DBD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B1258C" w:rsidRPr="005E2E09" w14:paraId="16B01BC9" w14:textId="15877ECE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2BF680BD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Allium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phaerocephalon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B5ACBA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843" w:type="dxa"/>
            <w:vAlign w:val="bottom"/>
          </w:tcPr>
          <w:p w14:paraId="0A186B59" w14:textId="62DB3B95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.56</w:t>
            </w:r>
          </w:p>
        </w:tc>
      </w:tr>
      <w:tr w:rsidR="00B1258C" w:rsidRPr="005E2E09" w14:paraId="7AF02960" w14:textId="65DAE5E2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7D26BB0B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Allium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ursin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E28AB5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843" w:type="dxa"/>
            <w:vAlign w:val="bottom"/>
          </w:tcPr>
          <w:p w14:paraId="19B203EB" w14:textId="2FAD8CDE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B1258C" w:rsidRPr="005E2E09" w14:paraId="0F93EA9F" w14:textId="5D4D08AA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6A705018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henopod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album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BD8B3F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843" w:type="dxa"/>
            <w:vAlign w:val="bottom"/>
          </w:tcPr>
          <w:p w14:paraId="6F5247BC" w14:textId="54E8369E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B1258C" w:rsidRPr="005E2E09" w14:paraId="1A61D908" w14:textId="4296D94E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89C9D9E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henopod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bonus-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henric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5797A7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843" w:type="dxa"/>
            <w:vAlign w:val="bottom"/>
          </w:tcPr>
          <w:p w14:paraId="301B4F4B" w14:textId="4AAEC323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</w:tr>
      <w:tr w:rsidR="00B1258C" w:rsidRPr="005E2E09" w14:paraId="5A734EEB" w14:textId="22BDAE70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6CFC905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Holc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lanat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5F98BC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843" w:type="dxa"/>
            <w:vAlign w:val="bottom"/>
          </w:tcPr>
          <w:p w14:paraId="61D9CF62" w14:textId="486CD57F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B1258C" w:rsidRPr="005E2E09" w14:paraId="6097F7B4" w14:textId="7BF5D47D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4A7796C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Lotus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edunculat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7E9D4DC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843" w:type="dxa"/>
            <w:vAlign w:val="bottom"/>
          </w:tcPr>
          <w:p w14:paraId="20E5C336" w14:textId="5359FD0F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B1258C" w:rsidRPr="005E2E09" w14:paraId="01E7AC44" w14:textId="297EB593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410690ED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Mal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ylvestr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F2BA73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843" w:type="dxa"/>
            <w:vAlign w:val="bottom"/>
          </w:tcPr>
          <w:p w14:paraId="7D08A2C3" w14:textId="54780300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B1258C" w:rsidRPr="005E2E09" w14:paraId="365C7543" w14:textId="4F59154A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2FC8620E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Medicago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olymorph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667327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843" w:type="dxa"/>
            <w:vAlign w:val="bottom"/>
          </w:tcPr>
          <w:p w14:paraId="27929ADD" w14:textId="7F378884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</w:tr>
      <w:tr w:rsidR="00B1258C" w:rsidRPr="005E2E09" w14:paraId="54437E80" w14:textId="3E4BE81A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40B59DE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run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pinos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835AEA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843" w:type="dxa"/>
            <w:vAlign w:val="bottom"/>
          </w:tcPr>
          <w:p w14:paraId="011402CB" w14:textId="2F0630C3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B1258C" w:rsidRPr="005E2E09" w14:paraId="0928F1B9" w14:textId="77BBD4F3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C58D6E2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Trifol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fragifer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386289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843" w:type="dxa"/>
            <w:vAlign w:val="bottom"/>
          </w:tcPr>
          <w:p w14:paraId="7BE558C0" w14:textId="01426E9C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</w:tr>
      <w:tr w:rsidR="00B1258C" w:rsidRPr="005E2E09" w14:paraId="06C6AAE3" w14:textId="288AA77A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02CDF26B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Trifol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uffocat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D9ACCB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843" w:type="dxa"/>
            <w:vAlign w:val="bottom"/>
          </w:tcPr>
          <w:p w14:paraId="6A47B22F" w14:textId="6A5F1E2D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9</w:t>
            </w:r>
          </w:p>
        </w:tc>
      </w:tr>
      <w:tr w:rsidR="00B1258C" w:rsidRPr="005E2E09" w14:paraId="2D0C4287" w14:textId="5B8B9E1F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0E96875B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Allium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mpelopras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FD36D13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843" w:type="dxa"/>
            <w:vAlign w:val="bottom"/>
          </w:tcPr>
          <w:p w14:paraId="163DFE6E" w14:textId="7E3CD391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05</w:t>
            </w:r>
          </w:p>
        </w:tc>
      </w:tr>
      <w:tr w:rsidR="00B1258C" w:rsidRPr="005E2E09" w14:paraId="12869D60" w14:textId="63567C67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4A60F99A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lastRenderedPageBreak/>
              <w:t>Ap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graveolen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546A81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843" w:type="dxa"/>
            <w:vAlign w:val="bottom"/>
          </w:tcPr>
          <w:p w14:paraId="07EF6F56" w14:textId="0E27E690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</w:tr>
      <w:tr w:rsidR="00B1258C" w:rsidRPr="005E2E09" w14:paraId="2E4E7ACE" w14:textId="078EE9A6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51501C6E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henopod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glauc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5F766A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843" w:type="dxa"/>
            <w:vAlign w:val="bottom"/>
          </w:tcPr>
          <w:p w14:paraId="10A629A6" w14:textId="38368479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16</w:t>
            </w:r>
          </w:p>
        </w:tc>
      </w:tr>
      <w:tr w:rsidR="00B1258C" w:rsidRPr="005E2E09" w14:paraId="1D26E1FA" w14:textId="51987C73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3C9F074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Dauc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arot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subsp.</w:t>
            </w: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gummifer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1A4DC9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843" w:type="dxa"/>
            <w:vAlign w:val="bottom"/>
          </w:tcPr>
          <w:p w14:paraId="61EB3BFD" w14:textId="68EB2514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0</w:t>
            </w:r>
          </w:p>
        </w:tc>
      </w:tr>
      <w:tr w:rsidR="00B1258C" w:rsidRPr="005E2E09" w14:paraId="420569FC" w14:textId="18694E8D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77B7F202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halar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rundinace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CC2DC9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843" w:type="dxa"/>
            <w:vAlign w:val="bottom"/>
          </w:tcPr>
          <w:p w14:paraId="1AF73172" w14:textId="628921FE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B1258C" w:rsidRPr="005E2E09" w14:paraId="368C9630" w14:textId="18309B10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64BFCCF3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hle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ratense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266F67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843" w:type="dxa"/>
            <w:vAlign w:val="bottom"/>
          </w:tcPr>
          <w:p w14:paraId="1BB97494" w14:textId="482E345C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B1258C" w:rsidRPr="005E2E09" w14:paraId="18407878" w14:textId="34BA1B59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4A6A8C20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run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ad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8E758C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843" w:type="dxa"/>
            <w:vAlign w:val="bottom"/>
          </w:tcPr>
          <w:p w14:paraId="62B7E70B" w14:textId="7AEBFAAA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B1258C" w:rsidRPr="005E2E09" w14:paraId="01838839" w14:textId="4427764D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7C5A49C3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Rub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hamaemor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CCCA8E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843" w:type="dxa"/>
            <w:vAlign w:val="bottom"/>
          </w:tcPr>
          <w:p w14:paraId="38F231A1" w14:textId="70CC9929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</w:tr>
      <w:tr w:rsidR="00B1258C" w:rsidRPr="005E2E09" w14:paraId="5E570D35" w14:textId="3E66B62B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2E0DB5FE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accin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oxycocco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0BAF75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843" w:type="dxa"/>
            <w:vAlign w:val="bottom"/>
          </w:tcPr>
          <w:p w14:paraId="056770CF" w14:textId="0BC61226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</w:tr>
      <w:tr w:rsidR="00B1258C" w:rsidRPr="005E2E09" w14:paraId="186359F5" w14:textId="6C5F58DD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4CA2896A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ici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lute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7E7536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843" w:type="dxa"/>
            <w:vAlign w:val="bottom"/>
          </w:tcPr>
          <w:p w14:paraId="20E101CF" w14:textId="1244FDD5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3</w:t>
            </w:r>
          </w:p>
        </w:tc>
      </w:tr>
      <w:tr w:rsidR="00B1258C" w:rsidRPr="005E2E09" w14:paraId="1D7E6D95" w14:textId="730F2ED9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67ECE77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ici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arviflor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C3897E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843" w:type="dxa"/>
            <w:vAlign w:val="bottom"/>
          </w:tcPr>
          <w:p w14:paraId="28853411" w14:textId="265FD07D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B1258C" w:rsidRPr="005E2E09" w14:paraId="55CFD32A" w14:textId="192B461F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63EB98F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Allium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olerace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6160E9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2C2DD3DA" w14:textId="44CE09AD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B1258C" w:rsidRPr="005E2E09" w14:paraId="01345422" w14:textId="75251BB2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20E4CA4D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Allium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choenopras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31AFDD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2BA48323" w14:textId="2F560984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2</w:t>
            </w:r>
          </w:p>
        </w:tc>
      </w:tr>
      <w:tr w:rsidR="00B1258C" w:rsidRPr="005E2E09" w14:paraId="1F7709DC" w14:textId="614798C6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4F8C3B39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Allium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ineale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C8CD41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12BCD393" w14:textId="12B7D45D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B1258C" w:rsidRPr="005E2E09" w14:paraId="55BB9C05" w14:textId="710D7A9A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4C20F32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Brassica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nigr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CDB594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2D255BBC" w14:textId="7E67E02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</w:tr>
      <w:tr w:rsidR="00B1258C" w:rsidRPr="005E2E09" w14:paraId="28F3D5FC" w14:textId="0D3D0375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95D60EF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apsell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bursa-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astor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5C60A1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78BA4FE8" w14:textId="4EA472CE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B1258C" w:rsidRPr="005E2E09" w14:paraId="4973F37B" w14:textId="1E985E29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2D64E1B1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henopod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henopodioide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32FF2C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56610D81" w14:textId="15D527C6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B1258C" w:rsidRPr="005E2E09" w14:paraId="47F8117E" w14:textId="644FFA0F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00508DE1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henopod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hybrid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5F9C33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6B38F660" w14:textId="5F8DA045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B1258C" w:rsidRPr="005E2E09" w14:paraId="6070E720" w14:textId="0350B46B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2C3E325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henopod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murale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EDCA25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4A2623F1" w14:textId="5B226E0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</w:tr>
      <w:tr w:rsidR="00B1258C" w:rsidRPr="005E2E09" w14:paraId="6E1A862E" w14:textId="343DC1CD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665F8FDD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ichor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intyb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1EF7EF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40409982" w14:textId="0B3405A6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</w:tr>
      <w:tr w:rsidR="00B1258C" w:rsidRPr="005E2E09" w14:paraId="64E549AE" w14:textId="094DE75F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0A9A8461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Horde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marin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D545D8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0CB1E482" w14:textId="78299579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</w:tr>
      <w:tr w:rsidR="00B1258C" w:rsidRPr="005E2E09" w14:paraId="2087F329" w14:textId="1F97FD29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4B488CB9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Lathyr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ylvestr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4B805B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24D7CEA2" w14:textId="4C545F5C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B1258C" w:rsidRPr="005E2E09" w14:paraId="433A21BC" w14:textId="061EF44C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A88260B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Medicago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minima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2825AC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6C8EBA1C" w14:textId="03D00D90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B1258C" w:rsidRPr="005E2E09" w14:paraId="5E16DA68" w14:textId="3A86AE59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282CF2A7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Medicago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ativ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subsp.</w:t>
            </w: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falcat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65C3D6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5BDB4EA4" w14:textId="5A273F84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B1258C" w:rsidRPr="005E2E09" w14:paraId="6A3E10FD" w14:textId="0764E045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2DC5B6AD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Ornithop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erpusill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FDDE19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43FC5FC1" w14:textId="13C31474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B1258C" w:rsidRPr="005E2E09" w14:paraId="1154C9EB" w14:textId="43F23ACA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6A1EA4AE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run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domestic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subsp.</w:t>
            </w: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insititi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A0A132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3EC642C1" w14:textId="61B198FC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</w:tr>
      <w:tr w:rsidR="00B1258C" w:rsidRPr="005E2E09" w14:paraId="26F2CEB0" w14:textId="56FBCB1E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7CD2EC2C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Ribe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lpin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BB4FD7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14AC120C" w14:textId="39DC83FB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</w:tr>
      <w:tr w:rsidR="00B1258C" w:rsidRPr="005E2E09" w14:paraId="1AFEDEB0" w14:textId="283D092A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4BEFF8C6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Ribe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rubr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279EAB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48954994" w14:textId="729EC592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B1258C" w:rsidRPr="005E2E09" w14:paraId="63D077F5" w14:textId="22348AE2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EB1D43D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Ribe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picat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27FAE2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54C0CAF4" w14:textId="55E83EC5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</w:tr>
      <w:tr w:rsidR="00B1258C" w:rsidRPr="005E2E09" w14:paraId="1B1C04A5" w14:textId="0336DE18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4F96D343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Rub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idae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8338256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6AF2DDF6" w14:textId="6E607C76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B1258C" w:rsidRPr="005E2E09" w14:paraId="2E052BB6" w14:textId="023A1CC3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CEAFAE5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Trifol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bocconei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A7EB92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0A6E08BC" w14:textId="6891407E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18</w:t>
            </w:r>
          </w:p>
        </w:tc>
      </w:tr>
      <w:tr w:rsidR="00B1258C" w:rsidRPr="005E2E09" w14:paraId="182A7F26" w14:textId="3A51C800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76ABFB5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Trifol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glomerat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494D61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6E727F34" w14:textId="468F6FF8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B1258C" w:rsidRPr="005E2E09" w14:paraId="3135B0C7" w14:textId="3986EF4B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15C807D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Trifol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ochroleucon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4BA1147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0896DE66" w14:textId="0395D510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</w:tr>
      <w:tr w:rsidR="00B1258C" w:rsidRPr="005E2E09" w14:paraId="037FD178" w14:textId="1EDEB3D7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73CB8FEA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Trifol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quamos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5D0B1A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60A60F34" w14:textId="0793D608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B1258C" w:rsidRPr="005E2E09" w14:paraId="42D02EEF" w14:textId="5DA21E66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5993A715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Trifol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striatum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7DBD34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2F750719" w14:textId="4D86AD26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B1258C" w:rsidRPr="005E2E09" w14:paraId="6A9514EA" w14:textId="379E0DF8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47A565C2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Trifol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trict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3DA2A3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458AAC4C" w14:textId="11345D08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43</w:t>
            </w:r>
          </w:p>
        </w:tc>
      </w:tr>
      <w:tr w:rsidR="00B1258C" w:rsidRPr="005E2E09" w14:paraId="3D29101A" w14:textId="7400CB34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74503CB5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Trifol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ubterrane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35D494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5D8083CC" w14:textId="0C265EE2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</w:tr>
      <w:tr w:rsidR="00B1258C" w:rsidRPr="005E2E09" w14:paraId="33AF59DF" w14:textId="264D1755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6B5B8338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Triset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flavescen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0C5EA04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7684D2C5" w14:textId="62EE87E3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B1258C" w:rsidRPr="005E2E09" w14:paraId="65F373DA" w14:textId="6096C6ED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69177F40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accin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myrtill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799FC7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135A5994" w14:textId="70F1DC6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B1258C" w:rsidRPr="005E2E09" w14:paraId="038EB40B" w14:textId="0C2B3053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47B054E0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accin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itis-idae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B4F7AE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6FE9A469" w14:textId="09A13C2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B1258C" w:rsidRPr="005E2E09" w14:paraId="09A9CC4D" w14:textId="71553C30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49DB7B5" w14:textId="77777777" w:rsidR="00B1258C" w:rsidRPr="005E2E09" w:rsidRDefault="00B1258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ici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lathyroide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9D4697" w14:textId="77777777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bottom"/>
          </w:tcPr>
          <w:p w14:paraId="6DF2FAF1" w14:textId="11480582" w:rsidR="00B1258C" w:rsidRPr="005E2E09" w:rsidRDefault="00B1258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</w:tr>
      <w:tr w:rsidR="00AA2C4C" w:rsidRPr="005E2E09" w14:paraId="06BE5658" w14:textId="1D91D2FC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520F575A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grost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anin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96F193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7E57C285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6707E220" w14:textId="07CE5245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4F031B73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grost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apillar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40EE6F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1136CE8D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5D58BB07" w14:textId="7E9EB483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47AE29B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grost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urtisii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542D3F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297FF5C2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14D52D4C" w14:textId="2D03EA2C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00BE006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grost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gigante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9E0FE9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0A3B5388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1C599573" w14:textId="21004F11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5137734E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Allium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corodopras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4F681A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23E5FDAB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32201E5A" w14:textId="49414F54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3C714C0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lopecur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geniculat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773D786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698D2AEC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7001D574" w14:textId="67B47EAB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539211D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lopecur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ratens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B814C6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126C4548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77BDB3D1" w14:textId="5EAAA8DB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166C811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p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inundat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15F0A5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541CC142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6D32732F" w14:textId="6E2EE9CC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43A85CE0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rrhenather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elati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FFD245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18CC3BBC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41B57D1E" w14:textId="6E1C6240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4379D546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Asparagus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officinal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F7BA5E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51F231FA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156D105D" w14:textId="5374200E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6A8DC0FC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triplex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glabriuscul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3182A0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28FEA9EE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74567FE9" w14:textId="4CC9D811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4198A44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triplex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ortulacoide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DA1B4F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7672DE63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56BFFA2E" w14:textId="2FCA707B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5760229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Brassica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rap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subsp.</w:t>
            </w: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ampestri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B3DA3C2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0449E38C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78A034DC" w14:textId="21AB2291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DED931A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alamagrost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epigejo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30FE7F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3D59CAB3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32E2F61A" w14:textId="38C20D72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518DD40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henopod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ficifol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ECA782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078A8EC8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5006D8F7" w14:textId="69944341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48080F0C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henopod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olysperm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3623C3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77E50215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255F6F41" w14:textId="278DC7EE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1BE4F94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henopod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rubr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CFF9E0E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053BC94F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3AF5E68B" w14:textId="61A698FD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593BE74E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henopod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urbic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257B3E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4F481214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68123853" w14:textId="1AEA5FE3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069A475A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oryl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vellan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B00DE7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2C6D3A0B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29A163DF" w14:textId="755882C6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E07A717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ynosur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ristat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A1D627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5F9DCA68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19313ACB" w14:textId="436AE7F3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2F81235A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Diplotax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tenuifoli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35F629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77512BE4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4D80FF6B" w14:textId="000DC923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0A9448E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Festuc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ovin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subsp.</w:t>
            </w: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hirtul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B7C803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2BE9E835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6EF1D0A2" w14:textId="477DFE57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68D38E06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Festuc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ovin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subsp.</w:t>
            </w: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ophioliticol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FC7A70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479322DA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3B6E48FC" w14:textId="72ACD777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4DDDCEA9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Festuc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ovin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subsp.</w:t>
            </w: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ovin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4E1451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6BD2DB00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7111E6CF" w14:textId="13288910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0F2B20F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Horde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murin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subsp.</w:t>
            </w: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murinum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A59A01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151EDA3F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2C51B78A" w14:textId="5BA75589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56D09A38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Horde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ecalin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B93C79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3D8960E1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09518696" w14:textId="5A567818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55FAEAD8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Koeleri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macranth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1045C6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424A2130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7A8A69A6" w14:textId="30E7FA91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7A4F12D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Lathyr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linifoli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C5062B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4E845522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56248FFE" w14:textId="45C2C5A1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2B03F0D4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Lepid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heterophyll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3AC1AB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5C2487E1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5CDD3B8C" w14:textId="007DAD24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53B4D911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Lin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bienne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F83A30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7067EEDB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0F51D7E8" w14:textId="5E432AEA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2E424A38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Medicago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rabic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261073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51D232D7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6BD6D294" w14:textId="07F54829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51D4A7BC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Medicago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ativ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subsp.</w:t>
            </w: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ari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33C9EF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67DE0F81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6CA37868" w14:textId="4D05B40F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2B59622A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Melilot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ltissim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17BC67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6ED98860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699EF7B1" w14:textId="2A51BE6B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564F2870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astinac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ativ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subsp.</w:t>
            </w: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ylvestri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CF37DD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1D02C5F2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40C81798" w14:textId="0E709BCD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2913C69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astinac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ativ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subsp.</w:t>
            </w: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uren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8C74C54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1115B482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45748FCB" w14:textId="08BA9913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573DFD55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hle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lpin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02C7AED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798F2A11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18FDAB79" w14:textId="044DC8EA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23BD3358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hle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bertolonii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677B9B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37215A80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21B6BB45" w14:textId="1599C1C3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56A80358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o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nnu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951E44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46AB0079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084AC64D" w14:textId="293E095C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7A3B121E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o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nemoral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32F0C0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4BF9DB5F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064F6869" w14:textId="4B61BA41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7A63591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o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ratens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61BAFD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7F333B48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5331EAD7" w14:textId="6B763A08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2F653839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o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trivial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2A9F66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319D2EEE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032D4E76" w14:textId="761E3B32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D0B0B54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otentill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alustr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BE6B75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00D1EC19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5A5C00A9" w14:textId="105B232C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7C27A828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run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domestic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subsp.</w:t>
            </w: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domestic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6AF594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13610948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7EDA4921" w14:textId="0CADDA46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69241B1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run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domestic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subsp.</w:t>
            </w: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italic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EEE52B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049B79BA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4BC01EE1" w14:textId="5B997892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7348521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Raphan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raphanistr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subsp.</w:t>
            </w: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raphanistrum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E40C7E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29B370BD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75B1BD55" w14:textId="63F8CFD6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246D872A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Roripp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mphibi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E71F8A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5B4A2207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2832B590" w14:textId="460845DA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EB95BAB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Roripp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nasturtium-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quatic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FE7746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466C97D5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7DB68E73" w14:textId="4F09A5D6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C6C15D4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Roripp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ylvestr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8E288E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402BEC51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1CA7A97A" w14:textId="7015B6A4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5F83BAD3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Rub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axatil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A323F7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0C0C9BE8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36069B06" w14:textId="5AC5BD2A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671D72A0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inapi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alba </w:t>
            </w: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subsp.</w:t>
            </w: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alb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C36500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6EF6E2B3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3AA4FF7D" w14:textId="1063E331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6760FEB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Trifol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ampestre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4D82EF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630F9382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5AE0AB82" w14:textId="679AD1B8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66EA3121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Trifol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incarnat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subsp.</w:t>
            </w: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molinerii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6BAD35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396C6479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430E3425" w14:textId="0E574DA0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78209196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Trifol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medium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7E0EE5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4649BA88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0A94DDE2" w14:textId="1585D138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2F337D3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Trifol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occidentale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B15EF7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49B814B4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4444C776" w14:textId="35FF228B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0C10EAC4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Trifol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ornithopodioide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00B1582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17DD1094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26669C47" w14:textId="16D1CEB1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DA4CC4B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Trifol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cabr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3E12DD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09F31660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6B401CFD" w14:textId="4DAE0B95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49860A29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accin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microcarp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40B3D7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28FF4180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1B79B347" w14:textId="63809454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5A5069B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accin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uliginos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FB22F9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56C749A2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5A017400" w14:textId="3660B401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26DF7858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ici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bithynic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18A1BB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36E65046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6649DA53" w14:textId="3CA252F7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04CC0184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ici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cracc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62CC71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3A5596C9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1754A777" w14:textId="00867AAF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A4982BC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ici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orobus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29454F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421D4100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0309CCBD" w14:textId="77536408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25A949D0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ici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ativ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subsp.</w:t>
            </w:r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egetali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817246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553173B3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04D6EFFA" w14:textId="65309056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2A0011F4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ici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epium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BD8652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131E2C2E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4D92FDDD" w14:textId="07919AA2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44C10AC8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ici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ylvatic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C78701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77E5FBFC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A2C4C" w:rsidRPr="005E2E09" w14:paraId="1B994F87" w14:textId="4D00E928" w:rsidTr="00AA2C4C">
        <w:trPr>
          <w:trHeight w:val="28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B21F296" w14:textId="77777777" w:rsidR="00AA2C4C" w:rsidRPr="005E2E09" w:rsidRDefault="00AA2C4C" w:rsidP="005E2E09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Vici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tetrasperma</w:t>
            </w:r>
            <w:proofErr w:type="spellEnd"/>
            <w:r w:rsidRPr="005E2E09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0641C2B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E2E09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36FD920D" w14:textId="77777777" w:rsidR="00AA2C4C" w:rsidRPr="005E2E09" w:rsidRDefault="00AA2C4C" w:rsidP="005E2E0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</w:tbl>
    <w:p w14:paraId="638CA078" w14:textId="77777777" w:rsidR="00567D3D" w:rsidRDefault="00567D3D"/>
    <w:sectPr w:rsidR="00567D3D" w:rsidSect="00567D3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E09"/>
    <w:rsid w:val="00567D3D"/>
    <w:rsid w:val="005E2E09"/>
    <w:rsid w:val="00830CB8"/>
    <w:rsid w:val="00AA2C4C"/>
    <w:rsid w:val="00B1258C"/>
    <w:rsid w:val="00F50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07AB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3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55</Words>
  <Characters>3572</Characters>
  <Application>Microsoft Macintosh Word</Application>
  <DocSecurity>0</DocSecurity>
  <Lines>76</Lines>
  <Paragraphs>42</Paragraphs>
  <ScaleCrop>false</ScaleCrop>
  <Company/>
  <LinksUpToDate>false</LinksUpToDate>
  <CharactersWithSpaces>4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</dc:creator>
  <cp:keywords/>
  <dc:description/>
  <cp:lastModifiedBy>Hannah</cp:lastModifiedBy>
  <cp:revision>3</cp:revision>
  <dcterms:created xsi:type="dcterms:W3CDTF">2015-01-29T12:06:00Z</dcterms:created>
  <dcterms:modified xsi:type="dcterms:W3CDTF">2015-04-27T22:54:00Z</dcterms:modified>
</cp:coreProperties>
</file>